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8A3C9" w14:textId="0D42245E" w:rsidR="00E148BE" w:rsidRPr="00832041" w:rsidRDefault="00D200E0" w:rsidP="00412C9E">
      <w:pPr>
        <w:pageBreakBefore/>
        <w:spacing w:line="480" w:lineRule="auto"/>
        <w:rPr>
          <w:lang w:val="en-US"/>
        </w:rPr>
      </w:pPr>
      <w:r>
        <w:rPr>
          <w:b/>
          <w:bCs/>
          <w:lang w:val="en-US"/>
        </w:rPr>
        <w:t>Supplemental</w:t>
      </w:r>
      <w:r w:rsidR="009F0655">
        <w:rPr>
          <w:b/>
          <w:bCs/>
          <w:lang w:val="en-US"/>
        </w:rPr>
        <w:t xml:space="preserve"> T</w:t>
      </w:r>
      <w:r>
        <w:rPr>
          <w:b/>
          <w:bCs/>
          <w:lang w:val="en-US"/>
        </w:rPr>
        <w:t>able</w:t>
      </w:r>
      <w:r w:rsidR="009F0655">
        <w:rPr>
          <w:b/>
          <w:bCs/>
          <w:lang w:val="en-US"/>
        </w:rPr>
        <w:t xml:space="preserve"> 1</w:t>
      </w:r>
      <w:r w:rsidR="00E148BE" w:rsidRPr="005D4C61">
        <w:rPr>
          <w:b/>
          <w:bCs/>
          <w:lang w:val="en-US"/>
        </w:rPr>
        <w:t xml:space="preserve">. </w:t>
      </w:r>
      <w:r w:rsidR="00E148BE">
        <w:rPr>
          <w:lang w:val="en-US"/>
        </w:rPr>
        <w:t>Anthropometrics and clinical characteristics of CIS patients vs. controls.</w:t>
      </w:r>
    </w:p>
    <w:tbl>
      <w:tblPr>
        <w:tblStyle w:val="GridTable6Colorful-Accent5"/>
        <w:tblW w:w="7792" w:type="dxa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1418"/>
      </w:tblGrid>
      <w:tr w:rsidR="00D200E0" w:rsidRPr="000B2150" w14:paraId="696760EA" w14:textId="77777777" w:rsidTr="00A41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7A66C5" w14:textId="77777777" w:rsidR="00D200E0" w:rsidRDefault="00D200E0" w:rsidP="00603AB7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AC53EF3" w14:textId="030E2160" w:rsidR="00D200E0" w:rsidRPr="000B2150" w:rsidRDefault="00D200E0" w:rsidP="00603A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b w:val="0"/>
                <w:bCs w:val="0"/>
                <w:color w:val="000000" w:themeColor="text1"/>
                <w:lang w:val="en-US"/>
              </w:rPr>
              <w:t>CIS patients (n=150)</w:t>
            </w:r>
          </w:p>
        </w:tc>
        <w:tc>
          <w:tcPr>
            <w:tcW w:w="1559" w:type="dxa"/>
          </w:tcPr>
          <w:p w14:paraId="5C0CD0A2" w14:textId="59F78CD1" w:rsidR="00D200E0" w:rsidRPr="000B2150" w:rsidRDefault="00D200E0" w:rsidP="00603A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b w:val="0"/>
                <w:bCs w:val="0"/>
                <w:color w:val="000000" w:themeColor="text1"/>
                <w:lang w:val="en-US"/>
              </w:rPr>
              <w:t>Controls (n=150)</w:t>
            </w:r>
          </w:p>
        </w:tc>
        <w:tc>
          <w:tcPr>
            <w:tcW w:w="1418" w:type="dxa"/>
          </w:tcPr>
          <w:p w14:paraId="72ACC751" w14:textId="683A8844" w:rsidR="00D200E0" w:rsidRPr="00D200E0" w:rsidRDefault="00D200E0" w:rsidP="00603AB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p</w:t>
            </w:r>
            <w:r w:rsidRPr="00D200E0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 xml:space="preserve"> value</w:t>
            </w:r>
          </w:p>
        </w:tc>
      </w:tr>
      <w:tr w:rsidR="00D200E0" w:rsidRPr="000B2150" w14:paraId="4B242153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780E580" w14:textId="77777777" w:rsidR="00D200E0" w:rsidRPr="000B2150" w:rsidRDefault="00D200E0" w:rsidP="00603AB7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e, years</w:t>
            </w:r>
          </w:p>
        </w:tc>
        <w:tc>
          <w:tcPr>
            <w:tcW w:w="1701" w:type="dxa"/>
            <w:hideMark/>
          </w:tcPr>
          <w:p w14:paraId="36F138AB" w14:textId="18BA40DE" w:rsidR="00D200E0" w:rsidRPr="006404BB" w:rsidRDefault="006404BB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404BB">
              <w:rPr>
                <w:color w:val="000000" w:themeColor="text1"/>
                <w:lang w:val="en-US"/>
              </w:rPr>
              <w:t>39</w:t>
            </w:r>
            <w:r w:rsidR="00D200E0" w:rsidRPr="006404BB">
              <w:rPr>
                <w:color w:val="000000" w:themeColor="text1"/>
                <w:lang w:val="en-US"/>
              </w:rPr>
              <w:t>±</w:t>
            </w:r>
            <w:r w:rsidRPr="006404B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559" w:type="dxa"/>
            <w:hideMark/>
          </w:tcPr>
          <w:p w14:paraId="7CC4C892" w14:textId="474F1FF9" w:rsidR="00D200E0" w:rsidRPr="006404BB" w:rsidRDefault="006404BB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404BB">
              <w:rPr>
                <w:color w:val="000000" w:themeColor="text1"/>
                <w:lang w:val="en-US"/>
              </w:rPr>
              <w:t>39</w:t>
            </w:r>
            <w:r w:rsidR="00D200E0" w:rsidRPr="006404BB">
              <w:rPr>
                <w:color w:val="000000" w:themeColor="text1"/>
                <w:lang w:val="en-US"/>
              </w:rPr>
              <w:t>±</w:t>
            </w:r>
            <w:r w:rsidRPr="006404B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418" w:type="dxa"/>
            <w:hideMark/>
          </w:tcPr>
          <w:p w14:paraId="1BACB18D" w14:textId="7C0A5A34" w:rsidR="00D200E0" w:rsidRPr="006404BB" w:rsidRDefault="005A225B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</w:t>
            </w:r>
            <w:r w:rsidR="004770B0">
              <w:rPr>
                <w:color w:val="000000" w:themeColor="text1"/>
                <w:lang w:val="en-US"/>
              </w:rPr>
              <w:t>a</w:t>
            </w:r>
          </w:p>
        </w:tc>
      </w:tr>
      <w:tr w:rsidR="00D200E0" w:rsidRPr="000B2150" w14:paraId="1D3E5861" w14:textId="77777777" w:rsidTr="00A41CC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41F4259" w14:textId="77777777" w:rsidR="00D200E0" w:rsidRPr="000B2150" w:rsidRDefault="00D200E0" w:rsidP="00603AB7">
            <w:pPr>
              <w:spacing w:line="480" w:lineRule="auto"/>
              <w:rPr>
                <w:b w:val="0"/>
                <w:bCs w:val="0"/>
                <w:color w:val="000000"/>
                <w:lang w:val="en-US"/>
              </w:rPr>
            </w:pPr>
            <w:r w:rsidRPr="000B2150">
              <w:rPr>
                <w:b w:val="0"/>
                <w:bCs w:val="0"/>
                <w:color w:val="000000"/>
                <w:lang w:val="en-US"/>
              </w:rPr>
              <w:t xml:space="preserve">Women </w:t>
            </w:r>
          </w:p>
        </w:tc>
        <w:tc>
          <w:tcPr>
            <w:tcW w:w="1701" w:type="dxa"/>
            <w:hideMark/>
          </w:tcPr>
          <w:p w14:paraId="7E4117F6" w14:textId="01CE3A93" w:rsidR="00D200E0" w:rsidRPr="000B2150" w:rsidRDefault="004770B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</w:t>
            </w:r>
            <w:r w:rsidR="00D200E0"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559" w:type="dxa"/>
            <w:hideMark/>
          </w:tcPr>
          <w:p w14:paraId="673C2D0E" w14:textId="10BDFE90" w:rsidR="00D200E0" w:rsidRPr="000B2150" w:rsidRDefault="004770B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6</w:t>
            </w:r>
            <w:r w:rsidR="00D200E0"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418" w:type="dxa"/>
            <w:hideMark/>
          </w:tcPr>
          <w:p w14:paraId="3ACB1DAD" w14:textId="341C8D05" w:rsidR="00D200E0" w:rsidRPr="000B2150" w:rsidRDefault="005A225B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</w:t>
            </w:r>
            <w:r w:rsidR="004770B0">
              <w:rPr>
                <w:color w:val="000000" w:themeColor="text1"/>
                <w:lang w:val="en-US"/>
              </w:rPr>
              <w:t>a</w:t>
            </w:r>
          </w:p>
        </w:tc>
      </w:tr>
      <w:tr w:rsidR="00D200E0" w:rsidRPr="000B2150" w14:paraId="7A96C1FF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BD1559B" w14:textId="77777777" w:rsidR="00D200E0" w:rsidRPr="000B2150" w:rsidRDefault="00D200E0" w:rsidP="00603AB7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ist, cm</w:t>
            </w:r>
          </w:p>
        </w:tc>
        <w:tc>
          <w:tcPr>
            <w:tcW w:w="1701" w:type="dxa"/>
            <w:hideMark/>
          </w:tcPr>
          <w:p w14:paraId="28CE0961" w14:textId="4AF51930" w:rsidR="00D200E0" w:rsidRPr="006404BB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404BB">
              <w:rPr>
                <w:color w:val="000000" w:themeColor="text1"/>
                <w:lang w:val="en-US"/>
              </w:rPr>
              <w:t>9</w:t>
            </w:r>
            <w:r w:rsidR="006404BB" w:rsidRPr="006404BB">
              <w:rPr>
                <w:color w:val="000000" w:themeColor="text1"/>
                <w:lang w:val="en-US"/>
              </w:rPr>
              <w:t>2</w:t>
            </w:r>
            <w:r w:rsidRPr="006404BB">
              <w:rPr>
                <w:color w:val="000000" w:themeColor="text1"/>
                <w:lang w:val="en-US"/>
              </w:rPr>
              <w:t>±1</w:t>
            </w:r>
            <w:r w:rsidR="006404BB" w:rsidRPr="006404B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hideMark/>
          </w:tcPr>
          <w:p w14:paraId="48CDB5FB" w14:textId="078F4388" w:rsidR="00D200E0" w:rsidRPr="000B2150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B2150">
              <w:rPr>
                <w:color w:val="000000" w:themeColor="text1"/>
                <w:lang w:val="en-US"/>
              </w:rPr>
              <w:t>9</w:t>
            </w:r>
            <w:r w:rsidR="006404BB">
              <w:rPr>
                <w:color w:val="000000" w:themeColor="text1"/>
                <w:lang w:val="en-US"/>
              </w:rPr>
              <w:t>0</w:t>
            </w:r>
            <w:r w:rsidRPr="000B2150">
              <w:rPr>
                <w:color w:val="000000" w:themeColor="text1"/>
                <w:lang w:val="en-US"/>
              </w:rPr>
              <w:t>±1</w:t>
            </w:r>
            <w:r w:rsidR="006404BB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418" w:type="dxa"/>
            <w:hideMark/>
          </w:tcPr>
          <w:p w14:paraId="0FD1B198" w14:textId="786A828B" w:rsidR="00D200E0" w:rsidRPr="000B2150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B2150">
              <w:rPr>
                <w:color w:val="000000" w:themeColor="text1"/>
                <w:lang w:val="en-US"/>
              </w:rPr>
              <w:t>0.</w:t>
            </w:r>
            <w:r w:rsidR="006404BB">
              <w:rPr>
                <w:color w:val="000000" w:themeColor="text1"/>
                <w:lang w:val="en-US"/>
              </w:rPr>
              <w:t>156</w:t>
            </w:r>
          </w:p>
        </w:tc>
      </w:tr>
      <w:tr w:rsidR="00D200E0" w:rsidRPr="000B2150" w14:paraId="7820233E" w14:textId="77777777" w:rsidTr="00A41CC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9D532B" w14:textId="77777777" w:rsidR="00D200E0" w:rsidRPr="000B2150" w:rsidRDefault="00D200E0" w:rsidP="00603AB7">
            <w:pPr>
              <w:spacing w:line="480" w:lineRule="auto"/>
              <w:rPr>
                <w:color w:val="000000"/>
                <w:lang w:val="en-US"/>
              </w:rPr>
            </w:pPr>
            <w:r w:rsidRPr="000B2150">
              <w:rPr>
                <w:color w:val="000000"/>
                <w:lang w:val="en-US"/>
              </w:rPr>
              <w:t>Waist-to-hip ratio</w:t>
            </w:r>
          </w:p>
        </w:tc>
        <w:tc>
          <w:tcPr>
            <w:tcW w:w="1701" w:type="dxa"/>
          </w:tcPr>
          <w:p w14:paraId="228C5218" w14:textId="5B0ABD3B" w:rsidR="00D200E0" w:rsidRPr="000B2150" w:rsidRDefault="00D200E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0B2150">
              <w:rPr>
                <w:b/>
                <w:bCs/>
                <w:color w:val="000000" w:themeColor="text1"/>
                <w:lang w:val="en-US"/>
              </w:rPr>
              <w:t>0.</w:t>
            </w:r>
            <w:r w:rsidR="006404BB">
              <w:rPr>
                <w:b/>
                <w:bCs/>
                <w:color w:val="000000" w:themeColor="text1"/>
                <w:lang w:val="en-US"/>
              </w:rPr>
              <w:t>89</w:t>
            </w:r>
            <w:r w:rsidRPr="000B2150">
              <w:rPr>
                <w:b/>
                <w:bCs/>
                <w:color w:val="000000" w:themeColor="text1"/>
                <w:lang w:val="en-US"/>
              </w:rPr>
              <w:t>±0.</w:t>
            </w:r>
            <w:r w:rsidR="006404BB">
              <w:rPr>
                <w:b/>
                <w:bCs/>
                <w:color w:val="000000" w:themeColor="text1"/>
                <w:lang w:val="en-US"/>
              </w:rPr>
              <w:t>09</w:t>
            </w:r>
          </w:p>
        </w:tc>
        <w:tc>
          <w:tcPr>
            <w:tcW w:w="1559" w:type="dxa"/>
          </w:tcPr>
          <w:p w14:paraId="0AD25063" w14:textId="77777777" w:rsidR="00D200E0" w:rsidRPr="006404BB" w:rsidRDefault="00D200E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6404BB">
              <w:rPr>
                <w:b/>
                <w:bCs/>
                <w:color w:val="000000" w:themeColor="text1"/>
                <w:lang w:val="en-US"/>
              </w:rPr>
              <w:t>0.87±0.09</w:t>
            </w:r>
          </w:p>
        </w:tc>
        <w:tc>
          <w:tcPr>
            <w:tcW w:w="1418" w:type="dxa"/>
          </w:tcPr>
          <w:p w14:paraId="015A168F" w14:textId="286A7F16" w:rsidR="00D200E0" w:rsidRPr="006404BB" w:rsidRDefault="00D200E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6404BB">
              <w:rPr>
                <w:b/>
                <w:bCs/>
                <w:color w:val="000000" w:themeColor="text1"/>
                <w:lang w:val="en-US"/>
              </w:rPr>
              <w:t>0.</w:t>
            </w:r>
            <w:r w:rsidR="006404BB" w:rsidRPr="006404BB">
              <w:rPr>
                <w:b/>
                <w:bCs/>
                <w:color w:val="000000" w:themeColor="text1"/>
                <w:lang w:val="en-US"/>
              </w:rPr>
              <w:t>046</w:t>
            </w:r>
          </w:p>
        </w:tc>
      </w:tr>
      <w:tr w:rsidR="00D200E0" w:rsidRPr="000B2150" w14:paraId="1805EFD0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3F503AE" w14:textId="77777777" w:rsidR="00D200E0" w:rsidRPr="00412C9E" w:rsidRDefault="00D200E0" w:rsidP="00603AB7">
            <w:pPr>
              <w:spacing w:line="480" w:lineRule="auto"/>
              <w:rPr>
                <w:b w:val="0"/>
                <w:bCs w:val="0"/>
                <w:color w:val="000000"/>
                <w:lang w:val="en-US"/>
              </w:rPr>
            </w:pPr>
            <w:r w:rsidRPr="00412C9E">
              <w:rPr>
                <w:b w:val="0"/>
                <w:bCs w:val="0"/>
                <w:color w:val="000000"/>
                <w:lang w:val="en-US"/>
              </w:rPr>
              <w:t>BMI, kg/m</w:t>
            </w:r>
            <w:r w:rsidRPr="00412C9E">
              <w:rPr>
                <w:b w:val="0"/>
                <w:bCs w:val="0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hideMark/>
          </w:tcPr>
          <w:p w14:paraId="699AD67E" w14:textId="2930B135" w:rsidR="00D200E0" w:rsidRPr="00A752D6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752D6">
              <w:rPr>
                <w:color w:val="000000" w:themeColor="text1"/>
                <w:lang w:val="en-US"/>
              </w:rPr>
              <w:t>2</w:t>
            </w:r>
            <w:r w:rsidR="006404BB" w:rsidRPr="00A752D6">
              <w:rPr>
                <w:color w:val="000000" w:themeColor="text1"/>
                <w:lang w:val="en-US"/>
              </w:rPr>
              <w:t>6.7</w:t>
            </w:r>
            <w:r w:rsidRPr="00A752D6">
              <w:rPr>
                <w:color w:val="000000" w:themeColor="text1"/>
                <w:lang w:val="en-US"/>
              </w:rPr>
              <w:t>±4.</w:t>
            </w:r>
            <w:r w:rsidR="006404BB" w:rsidRPr="00A752D6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559" w:type="dxa"/>
            <w:hideMark/>
          </w:tcPr>
          <w:p w14:paraId="1ED6FCA6" w14:textId="70FE7CE6" w:rsidR="00D200E0" w:rsidRPr="000B2150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B2150">
              <w:rPr>
                <w:color w:val="000000" w:themeColor="text1"/>
                <w:lang w:val="en-US"/>
              </w:rPr>
              <w:t>2</w:t>
            </w:r>
            <w:r w:rsidR="006404BB">
              <w:rPr>
                <w:color w:val="000000" w:themeColor="text1"/>
                <w:lang w:val="en-US"/>
              </w:rPr>
              <w:t>6</w:t>
            </w:r>
            <w:r w:rsidRPr="000B2150">
              <w:rPr>
                <w:color w:val="000000" w:themeColor="text1"/>
                <w:lang w:val="en-US"/>
              </w:rPr>
              <w:t>.</w:t>
            </w:r>
            <w:r w:rsidR="006404BB">
              <w:rPr>
                <w:color w:val="000000" w:themeColor="text1"/>
                <w:lang w:val="en-US"/>
              </w:rPr>
              <w:t>4</w:t>
            </w:r>
            <w:r w:rsidRPr="000B2150">
              <w:rPr>
                <w:color w:val="000000" w:themeColor="text1"/>
                <w:lang w:val="en-US"/>
              </w:rPr>
              <w:t>±</w:t>
            </w:r>
            <w:r w:rsidR="006404BB">
              <w:rPr>
                <w:color w:val="000000" w:themeColor="text1"/>
                <w:lang w:val="en-US"/>
              </w:rPr>
              <w:t>5</w:t>
            </w:r>
            <w:r w:rsidRPr="000B2150">
              <w:rPr>
                <w:color w:val="000000" w:themeColor="text1"/>
                <w:lang w:val="en-US"/>
              </w:rPr>
              <w:t>.</w:t>
            </w:r>
            <w:r w:rsidR="006404B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0215C3D2" w14:textId="48EBC1DD" w:rsidR="00D200E0" w:rsidRPr="000B2150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B2150">
              <w:rPr>
                <w:color w:val="000000" w:themeColor="text1"/>
                <w:lang w:val="en-US"/>
              </w:rPr>
              <w:t>0.</w:t>
            </w:r>
            <w:r w:rsidR="00A752D6">
              <w:rPr>
                <w:color w:val="000000" w:themeColor="text1"/>
                <w:lang w:val="en-US"/>
              </w:rPr>
              <w:t>580</w:t>
            </w:r>
          </w:p>
        </w:tc>
      </w:tr>
      <w:tr w:rsidR="00412C9E" w:rsidRPr="000B2150" w14:paraId="24AF15BD" w14:textId="77777777" w:rsidTr="00A41CC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D770723" w14:textId="77777777" w:rsidR="00D200E0" w:rsidRPr="000B2150" w:rsidRDefault="00D200E0" w:rsidP="00603AB7">
            <w:pPr>
              <w:spacing w:line="480" w:lineRule="auto"/>
              <w:rPr>
                <w:bCs w:val="0"/>
                <w:color w:val="000000"/>
                <w:lang w:val="en-US"/>
              </w:rPr>
            </w:pPr>
            <w:r>
              <w:rPr>
                <w:bCs w:val="0"/>
                <w:color w:val="000000"/>
                <w:lang w:val="en-US"/>
              </w:rPr>
              <w:t>Heart rate, bpm</w:t>
            </w:r>
          </w:p>
        </w:tc>
        <w:tc>
          <w:tcPr>
            <w:tcW w:w="1701" w:type="dxa"/>
            <w:hideMark/>
          </w:tcPr>
          <w:p w14:paraId="2A597EFE" w14:textId="457AA001" w:rsidR="00D200E0" w:rsidRPr="000B2150" w:rsidRDefault="006404BB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68</w:t>
            </w:r>
            <w:r w:rsidR="00D200E0" w:rsidRPr="000B2150">
              <w:rPr>
                <w:b/>
                <w:color w:val="000000" w:themeColor="text1"/>
                <w:lang w:val="en-US"/>
              </w:rPr>
              <w:t>±13</w:t>
            </w:r>
          </w:p>
        </w:tc>
        <w:tc>
          <w:tcPr>
            <w:tcW w:w="1559" w:type="dxa"/>
            <w:hideMark/>
          </w:tcPr>
          <w:p w14:paraId="5E457A6C" w14:textId="47D11E9B" w:rsidR="00D200E0" w:rsidRPr="000B2150" w:rsidRDefault="00D200E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0B2150">
              <w:rPr>
                <w:b/>
                <w:color w:val="000000" w:themeColor="text1"/>
                <w:lang w:val="en-US"/>
              </w:rPr>
              <w:t>6</w:t>
            </w:r>
            <w:r w:rsidR="006404BB">
              <w:rPr>
                <w:b/>
                <w:color w:val="000000" w:themeColor="text1"/>
                <w:lang w:val="en-US"/>
              </w:rPr>
              <w:t>4</w:t>
            </w:r>
            <w:r w:rsidRPr="000B2150">
              <w:rPr>
                <w:b/>
                <w:color w:val="000000" w:themeColor="text1"/>
                <w:lang w:val="en-US"/>
              </w:rPr>
              <w:t>±1</w:t>
            </w:r>
            <w:r w:rsidR="006404BB">
              <w:rPr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418" w:type="dxa"/>
            <w:hideMark/>
          </w:tcPr>
          <w:p w14:paraId="1C091D20" w14:textId="3A6D3495" w:rsidR="00D200E0" w:rsidRPr="000B2150" w:rsidRDefault="00D200E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0B2150">
              <w:rPr>
                <w:b/>
                <w:bCs/>
                <w:color w:val="000000" w:themeColor="text1"/>
                <w:lang w:val="en-US"/>
              </w:rPr>
              <w:t>0.0</w:t>
            </w:r>
            <w:r w:rsidR="00A752D6">
              <w:rPr>
                <w:b/>
                <w:bCs/>
                <w:color w:val="000000" w:themeColor="text1"/>
                <w:lang w:val="en-US"/>
              </w:rPr>
              <w:t>07</w:t>
            </w:r>
          </w:p>
        </w:tc>
      </w:tr>
      <w:tr w:rsidR="00412C9E" w:rsidRPr="000B2150" w14:paraId="40706EE3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BE1C794" w14:textId="77777777" w:rsidR="00D200E0" w:rsidRPr="002F5063" w:rsidRDefault="00D200E0" w:rsidP="00603AB7">
            <w:pPr>
              <w:spacing w:line="480" w:lineRule="auto"/>
              <w:rPr>
                <w:bCs w:val="0"/>
                <w:color w:val="000000"/>
                <w:lang w:val="en-US"/>
              </w:rPr>
            </w:pPr>
            <w:r w:rsidRPr="002F5063">
              <w:rPr>
                <w:bCs w:val="0"/>
                <w:color w:val="000000"/>
                <w:lang w:val="en-US"/>
              </w:rPr>
              <w:t>Systolic BP, mmHg</w:t>
            </w:r>
          </w:p>
        </w:tc>
        <w:tc>
          <w:tcPr>
            <w:tcW w:w="1701" w:type="dxa"/>
            <w:hideMark/>
          </w:tcPr>
          <w:p w14:paraId="4FB26363" w14:textId="67621EA2" w:rsidR="00D200E0" w:rsidRPr="00A752D6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A752D6">
              <w:rPr>
                <w:b/>
                <w:color w:val="000000" w:themeColor="text1"/>
                <w:lang w:val="en-US"/>
              </w:rPr>
              <w:t>12</w:t>
            </w:r>
            <w:r w:rsidR="00412C9E">
              <w:rPr>
                <w:b/>
                <w:color w:val="000000" w:themeColor="text1"/>
                <w:lang w:val="en-US"/>
              </w:rPr>
              <w:t>4</w:t>
            </w:r>
            <w:r w:rsidRPr="00A752D6">
              <w:rPr>
                <w:b/>
                <w:color w:val="000000" w:themeColor="text1"/>
                <w:lang w:val="en-US"/>
              </w:rPr>
              <w:t>±1</w:t>
            </w:r>
            <w:r w:rsidR="00412C9E">
              <w:rPr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559" w:type="dxa"/>
            <w:hideMark/>
          </w:tcPr>
          <w:p w14:paraId="5FFF87F0" w14:textId="2C6C330D" w:rsidR="00D200E0" w:rsidRPr="00A752D6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A752D6">
              <w:rPr>
                <w:b/>
                <w:color w:val="000000" w:themeColor="text1"/>
                <w:lang w:val="en-US"/>
              </w:rPr>
              <w:t>1</w:t>
            </w:r>
            <w:r w:rsidR="006404BB" w:rsidRPr="00A752D6">
              <w:rPr>
                <w:b/>
                <w:color w:val="000000" w:themeColor="text1"/>
                <w:lang w:val="en-US"/>
              </w:rPr>
              <w:t>2</w:t>
            </w:r>
            <w:r w:rsidR="00412C9E">
              <w:rPr>
                <w:b/>
                <w:color w:val="000000" w:themeColor="text1"/>
                <w:lang w:val="en-US"/>
              </w:rPr>
              <w:t>9</w:t>
            </w:r>
            <w:r w:rsidRPr="00A752D6">
              <w:rPr>
                <w:b/>
                <w:color w:val="000000" w:themeColor="text1"/>
                <w:lang w:val="en-US"/>
              </w:rPr>
              <w:t>±1</w:t>
            </w:r>
            <w:r w:rsidR="00412C9E">
              <w:rPr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418" w:type="dxa"/>
            <w:hideMark/>
          </w:tcPr>
          <w:p w14:paraId="7A91A4E9" w14:textId="3EB59FF7" w:rsidR="00D200E0" w:rsidRPr="00A752D6" w:rsidRDefault="00412C9E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&lt;</w:t>
            </w:r>
            <w:r w:rsidR="00D200E0" w:rsidRPr="00A752D6">
              <w:rPr>
                <w:b/>
                <w:color w:val="000000" w:themeColor="text1"/>
                <w:lang w:val="en-US"/>
              </w:rPr>
              <w:t>0.</w:t>
            </w:r>
            <w:r w:rsidR="00A752D6" w:rsidRPr="00A752D6">
              <w:rPr>
                <w:b/>
                <w:color w:val="000000" w:themeColor="text1"/>
                <w:lang w:val="en-US"/>
              </w:rPr>
              <w:t>001</w:t>
            </w:r>
          </w:p>
        </w:tc>
      </w:tr>
      <w:tr w:rsidR="00412C9E" w:rsidRPr="000B2150" w14:paraId="1116C9CF" w14:textId="77777777" w:rsidTr="00A41CCA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45AD834" w14:textId="77777777" w:rsidR="00D200E0" w:rsidRPr="000B2150" w:rsidRDefault="00D200E0" w:rsidP="00603AB7">
            <w:pPr>
              <w:spacing w:line="480" w:lineRule="auto"/>
              <w:rPr>
                <w:bCs w:val="0"/>
                <w:color w:val="000000"/>
                <w:lang w:val="en-US"/>
              </w:rPr>
            </w:pPr>
            <w:r w:rsidRPr="000B2150">
              <w:rPr>
                <w:bCs w:val="0"/>
                <w:color w:val="000000"/>
                <w:lang w:val="en-US"/>
              </w:rPr>
              <w:t>Diastolic BP</w:t>
            </w:r>
            <w:r>
              <w:rPr>
                <w:bCs w:val="0"/>
                <w:color w:val="000000"/>
                <w:lang w:val="en-US"/>
              </w:rPr>
              <w:t>, mmHg</w:t>
            </w:r>
          </w:p>
        </w:tc>
        <w:tc>
          <w:tcPr>
            <w:tcW w:w="1701" w:type="dxa"/>
            <w:hideMark/>
          </w:tcPr>
          <w:p w14:paraId="1C24FF49" w14:textId="5E98410A" w:rsidR="00D200E0" w:rsidRPr="000B2150" w:rsidRDefault="00D200E0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 w:rsidRPr="000B2150">
              <w:rPr>
                <w:b/>
                <w:color w:val="000000" w:themeColor="text1"/>
                <w:lang w:val="en-US"/>
              </w:rPr>
              <w:t>7</w:t>
            </w:r>
            <w:r w:rsidR="006404BB">
              <w:rPr>
                <w:b/>
                <w:color w:val="000000" w:themeColor="text1"/>
                <w:lang w:val="en-US"/>
              </w:rPr>
              <w:t>4</w:t>
            </w:r>
            <w:r w:rsidRPr="000B2150">
              <w:rPr>
                <w:b/>
                <w:color w:val="000000" w:themeColor="text1"/>
                <w:lang w:val="en-US"/>
              </w:rPr>
              <w:t>±10</w:t>
            </w:r>
          </w:p>
        </w:tc>
        <w:tc>
          <w:tcPr>
            <w:tcW w:w="1559" w:type="dxa"/>
            <w:hideMark/>
          </w:tcPr>
          <w:p w14:paraId="4352C391" w14:textId="71860D35" w:rsidR="00D200E0" w:rsidRPr="002F5063" w:rsidRDefault="006404BB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2F5063">
              <w:rPr>
                <w:b/>
                <w:bCs/>
                <w:color w:val="000000" w:themeColor="text1"/>
                <w:lang w:val="en-US"/>
              </w:rPr>
              <w:t>7</w:t>
            </w:r>
            <w:r w:rsidR="00412C9E">
              <w:rPr>
                <w:b/>
                <w:bCs/>
                <w:color w:val="000000" w:themeColor="text1"/>
                <w:lang w:val="en-US"/>
              </w:rPr>
              <w:t>9</w:t>
            </w:r>
            <w:r w:rsidR="00D200E0" w:rsidRPr="002F5063">
              <w:rPr>
                <w:b/>
                <w:bCs/>
                <w:color w:val="000000" w:themeColor="text1"/>
                <w:lang w:val="en-US"/>
              </w:rPr>
              <w:t>±1</w:t>
            </w:r>
            <w:r w:rsidR="00412C9E"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hideMark/>
          </w:tcPr>
          <w:p w14:paraId="09EE2BE6" w14:textId="17DE8564" w:rsidR="00D200E0" w:rsidRPr="002F5063" w:rsidRDefault="00412C9E" w:rsidP="00603A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&lt;</w:t>
            </w:r>
            <w:r w:rsidR="00D200E0" w:rsidRPr="002F5063">
              <w:rPr>
                <w:b/>
                <w:bCs/>
                <w:color w:val="000000" w:themeColor="text1"/>
                <w:lang w:val="en-US"/>
              </w:rPr>
              <w:t>0.0</w:t>
            </w:r>
            <w:r w:rsidR="00A752D6" w:rsidRPr="002F5063">
              <w:rPr>
                <w:b/>
                <w:bCs/>
                <w:color w:val="000000" w:themeColor="text1"/>
                <w:lang w:val="en-US"/>
              </w:rPr>
              <w:t>0</w:t>
            </w:r>
            <w:r>
              <w:rPr>
                <w:b/>
                <w:bCs/>
                <w:color w:val="000000" w:themeColor="text1"/>
                <w:lang w:val="en-US"/>
              </w:rPr>
              <w:t>1</w:t>
            </w:r>
          </w:p>
        </w:tc>
      </w:tr>
      <w:tr w:rsidR="00412C9E" w:rsidRPr="000B2150" w14:paraId="538DA1CD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248C6F8" w14:textId="77777777" w:rsidR="00D200E0" w:rsidRPr="00412C9E" w:rsidRDefault="00D200E0" w:rsidP="00603AB7">
            <w:pPr>
              <w:spacing w:line="480" w:lineRule="auto"/>
              <w:rPr>
                <w:b w:val="0"/>
                <w:color w:val="000000"/>
                <w:lang w:val="en-US"/>
              </w:rPr>
            </w:pPr>
            <w:r w:rsidRPr="00412C9E">
              <w:rPr>
                <w:b w:val="0"/>
                <w:color w:val="000000"/>
                <w:lang w:val="en-US"/>
              </w:rPr>
              <w:t xml:space="preserve">Hypertension </w:t>
            </w:r>
          </w:p>
        </w:tc>
        <w:tc>
          <w:tcPr>
            <w:tcW w:w="1701" w:type="dxa"/>
            <w:hideMark/>
          </w:tcPr>
          <w:p w14:paraId="2D05D77C" w14:textId="0F4B45B8" w:rsidR="00D200E0" w:rsidRPr="00421025" w:rsidRDefault="006404BB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421025">
              <w:rPr>
                <w:bCs/>
                <w:color w:val="000000" w:themeColor="text1"/>
                <w:lang w:val="en-US"/>
              </w:rPr>
              <w:t>37</w:t>
            </w:r>
            <w:r w:rsidR="00D200E0" w:rsidRPr="00421025">
              <w:rPr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559" w:type="dxa"/>
            <w:hideMark/>
          </w:tcPr>
          <w:p w14:paraId="6C1015B0" w14:textId="08F37006" w:rsidR="00D200E0" w:rsidRPr="000B2150" w:rsidRDefault="006404BB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9</w:t>
            </w:r>
            <w:r w:rsidR="00D200E0"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418" w:type="dxa"/>
            <w:hideMark/>
          </w:tcPr>
          <w:p w14:paraId="33F83172" w14:textId="7B256C74" w:rsidR="00D200E0" w:rsidRPr="000B2150" w:rsidRDefault="00D200E0" w:rsidP="00603AB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B2150">
              <w:rPr>
                <w:color w:val="000000" w:themeColor="text1"/>
                <w:lang w:val="en-US"/>
              </w:rPr>
              <w:t>0.</w:t>
            </w:r>
            <w:r w:rsidR="00A752D6">
              <w:rPr>
                <w:color w:val="000000" w:themeColor="text1"/>
                <w:lang w:val="en-US"/>
              </w:rPr>
              <w:t>14</w:t>
            </w:r>
            <w:r w:rsidR="00421025">
              <w:rPr>
                <w:color w:val="000000" w:themeColor="text1"/>
                <w:lang w:val="en-US"/>
              </w:rPr>
              <w:t>2</w:t>
            </w:r>
          </w:p>
        </w:tc>
      </w:tr>
      <w:tr w:rsidR="00412C9E" w:rsidRPr="000B2150" w14:paraId="1CFA70FB" w14:textId="77777777" w:rsidTr="00A41CC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EFAB00" w14:textId="653B4D46" w:rsidR="006404BB" w:rsidRPr="000B2150" w:rsidRDefault="00412C9E" w:rsidP="006404BB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Pre-CIS </w:t>
            </w:r>
            <w:r w:rsidR="006404BB" w:rsidRPr="00A03298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antihypertensive treatment </w:t>
            </w:r>
          </w:p>
        </w:tc>
        <w:tc>
          <w:tcPr>
            <w:tcW w:w="1701" w:type="dxa"/>
          </w:tcPr>
          <w:p w14:paraId="6A7FED73" w14:textId="45A66DD6" w:rsidR="006404BB" w:rsidRPr="002F5063" w:rsidRDefault="002F5063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F5063">
              <w:rPr>
                <w:color w:val="000000" w:themeColor="text1"/>
                <w:lang w:val="en-US"/>
              </w:rPr>
              <w:t>9</w:t>
            </w:r>
            <w:r w:rsidR="006404BB" w:rsidRPr="002F5063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559" w:type="dxa"/>
          </w:tcPr>
          <w:p w14:paraId="48C5356F" w14:textId="077AEE4B" w:rsidR="006404BB" w:rsidRDefault="002F5063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</w:t>
            </w:r>
            <w:r w:rsidR="006404BB"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418" w:type="dxa"/>
          </w:tcPr>
          <w:p w14:paraId="509FC94D" w14:textId="4F88D88B" w:rsidR="006404BB" w:rsidRPr="000B2150" w:rsidRDefault="002F5063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32</w:t>
            </w:r>
          </w:p>
        </w:tc>
      </w:tr>
      <w:tr w:rsidR="00A41CCA" w:rsidRPr="000B2150" w14:paraId="10B1E5D8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7123A5E" w14:textId="2C862196" w:rsidR="006404BB" w:rsidRPr="000B2150" w:rsidRDefault="00412C9E" w:rsidP="006404BB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Pre-CIS </w:t>
            </w:r>
            <w:r w:rsidR="006404BB" w:rsidRPr="00A03298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lipid-lowering treatment</w:t>
            </w:r>
          </w:p>
        </w:tc>
        <w:tc>
          <w:tcPr>
            <w:tcW w:w="1701" w:type="dxa"/>
          </w:tcPr>
          <w:p w14:paraId="11561566" w14:textId="5FE2A558" w:rsidR="006404BB" w:rsidRDefault="00421025" w:rsidP="00640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="006404BB"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559" w:type="dxa"/>
          </w:tcPr>
          <w:p w14:paraId="2E7F973D" w14:textId="0D05B779" w:rsidR="006404BB" w:rsidRDefault="00421025" w:rsidP="00640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</w:t>
            </w:r>
            <w:r w:rsidR="006404BB"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418" w:type="dxa"/>
          </w:tcPr>
          <w:p w14:paraId="6FD9C6F0" w14:textId="7D5A8874" w:rsidR="006404BB" w:rsidRPr="000B2150" w:rsidRDefault="00421025" w:rsidP="00640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96</w:t>
            </w:r>
          </w:p>
        </w:tc>
      </w:tr>
      <w:tr w:rsidR="00412C9E" w:rsidRPr="000B2150" w14:paraId="45AB13F4" w14:textId="77777777" w:rsidTr="00A41CC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D840B42" w14:textId="21B43886" w:rsidR="006404BB" w:rsidRPr="004770B0" w:rsidRDefault="00917833" w:rsidP="006404BB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bacco s</w:t>
            </w:r>
            <w:r w:rsidR="006404BB" w:rsidRPr="004770B0">
              <w:rPr>
                <w:color w:val="000000"/>
                <w:lang w:val="en-US"/>
              </w:rPr>
              <w:t>mok</w:t>
            </w:r>
            <w:r>
              <w:rPr>
                <w:color w:val="000000"/>
                <w:lang w:val="en-US"/>
              </w:rPr>
              <w:t>ing</w:t>
            </w:r>
          </w:p>
        </w:tc>
        <w:tc>
          <w:tcPr>
            <w:tcW w:w="1701" w:type="dxa"/>
          </w:tcPr>
          <w:p w14:paraId="4DB0DCBC" w14:textId="79D6952C" w:rsidR="006404BB" w:rsidRPr="00421025" w:rsidRDefault="00917833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56</w:t>
            </w:r>
            <w:r w:rsidR="006404BB" w:rsidRPr="00421025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559" w:type="dxa"/>
          </w:tcPr>
          <w:p w14:paraId="1510F895" w14:textId="06847BDE" w:rsidR="006404BB" w:rsidRPr="00421025" w:rsidRDefault="00917833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42</w:t>
            </w:r>
            <w:r w:rsidR="006404BB" w:rsidRPr="00421025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  <w:tc>
          <w:tcPr>
            <w:tcW w:w="1418" w:type="dxa"/>
          </w:tcPr>
          <w:p w14:paraId="471D2F44" w14:textId="2B6B0CEA" w:rsidR="006404BB" w:rsidRPr="00421025" w:rsidRDefault="00421025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421025">
              <w:rPr>
                <w:b/>
                <w:bCs/>
                <w:color w:val="000000" w:themeColor="text1"/>
                <w:lang w:val="en-US"/>
              </w:rPr>
              <w:t>0.034</w:t>
            </w:r>
          </w:p>
        </w:tc>
      </w:tr>
      <w:tr w:rsidR="00A41CCA" w:rsidRPr="000B2150" w14:paraId="3E890CB2" w14:textId="77777777" w:rsidTr="00A41C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2D0EEAA" w14:textId="7B217C45" w:rsidR="006404BB" w:rsidRPr="000B2150" w:rsidRDefault="006404BB" w:rsidP="006404BB">
            <w:pPr>
              <w:spacing w:line="480" w:lineRule="auto"/>
              <w:rPr>
                <w:color w:val="000000"/>
                <w:lang w:val="en-US"/>
              </w:rPr>
            </w:pPr>
            <w:r w:rsidRPr="000B2150">
              <w:rPr>
                <w:b w:val="0"/>
                <w:bCs w:val="0"/>
                <w:color w:val="000000"/>
                <w:lang w:val="en-US"/>
              </w:rPr>
              <w:t>Physical inactivity</w:t>
            </w:r>
          </w:p>
        </w:tc>
        <w:tc>
          <w:tcPr>
            <w:tcW w:w="1701" w:type="dxa"/>
          </w:tcPr>
          <w:p w14:paraId="1460C70D" w14:textId="4EA966F1" w:rsidR="006404BB" w:rsidRDefault="006404BB" w:rsidP="00640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</w:t>
            </w:r>
            <w:r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559" w:type="dxa"/>
          </w:tcPr>
          <w:p w14:paraId="5FC108A6" w14:textId="53DEF967" w:rsidR="006404BB" w:rsidRDefault="006404BB" w:rsidP="00640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</w:t>
            </w:r>
            <w:r w:rsidRPr="000B2150">
              <w:rPr>
                <w:color w:val="000000" w:themeColor="text1"/>
                <w:lang w:val="en-US"/>
              </w:rPr>
              <w:t>%</w:t>
            </w:r>
          </w:p>
        </w:tc>
        <w:tc>
          <w:tcPr>
            <w:tcW w:w="1418" w:type="dxa"/>
          </w:tcPr>
          <w:p w14:paraId="0B75BAB9" w14:textId="67135350" w:rsidR="006404BB" w:rsidRPr="000B2150" w:rsidRDefault="00421025" w:rsidP="006404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19</w:t>
            </w:r>
          </w:p>
        </w:tc>
      </w:tr>
      <w:tr w:rsidR="00412C9E" w:rsidRPr="000B2150" w14:paraId="34BC2AD8" w14:textId="77777777" w:rsidTr="00A41CC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D7918E" w14:textId="43752737" w:rsidR="006404BB" w:rsidRPr="00421025" w:rsidRDefault="006404BB" w:rsidP="006404BB">
            <w:pPr>
              <w:spacing w:line="480" w:lineRule="auto"/>
              <w:rPr>
                <w:color w:val="000000"/>
                <w:lang w:val="en-US"/>
              </w:rPr>
            </w:pPr>
            <w:r w:rsidRPr="00421025">
              <w:rPr>
                <w:color w:val="000000"/>
                <w:lang w:val="en-US"/>
              </w:rPr>
              <w:t>Heavy alcohol consumption</w:t>
            </w:r>
          </w:p>
        </w:tc>
        <w:tc>
          <w:tcPr>
            <w:tcW w:w="1701" w:type="dxa"/>
          </w:tcPr>
          <w:p w14:paraId="20F7B673" w14:textId="006E4A9E" w:rsidR="006404BB" w:rsidRPr="00421025" w:rsidRDefault="006404BB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421025">
              <w:rPr>
                <w:b/>
                <w:bCs/>
                <w:color w:val="000000" w:themeColor="text1"/>
                <w:lang w:val="en-US"/>
              </w:rPr>
              <w:t>21%</w:t>
            </w:r>
          </w:p>
        </w:tc>
        <w:tc>
          <w:tcPr>
            <w:tcW w:w="1559" w:type="dxa"/>
          </w:tcPr>
          <w:p w14:paraId="5A1F26A7" w14:textId="22313683" w:rsidR="006404BB" w:rsidRPr="00421025" w:rsidRDefault="006404BB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421025">
              <w:rPr>
                <w:b/>
                <w:bCs/>
                <w:color w:val="000000" w:themeColor="text1"/>
                <w:lang w:val="en-US"/>
              </w:rPr>
              <w:t>12%</w:t>
            </w:r>
          </w:p>
        </w:tc>
        <w:tc>
          <w:tcPr>
            <w:tcW w:w="1418" w:type="dxa"/>
          </w:tcPr>
          <w:p w14:paraId="781ABC71" w14:textId="0C6D0E68" w:rsidR="006404BB" w:rsidRPr="00421025" w:rsidRDefault="00421025" w:rsidP="006404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/>
              </w:rPr>
            </w:pPr>
            <w:r w:rsidRPr="00421025">
              <w:rPr>
                <w:b/>
                <w:bCs/>
                <w:color w:val="000000" w:themeColor="text1"/>
                <w:lang w:val="en-US"/>
              </w:rPr>
              <w:t>0.033</w:t>
            </w:r>
          </w:p>
        </w:tc>
      </w:tr>
    </w:tbl>
    <w:p w14:paraId="0ABE634F" w14:textId="764D63A0" w:rsidR="00E148BE" w:rsidRPr="000B2150" w:rsidRDefault="00E148BE" w:rsidP="00E148BE">
      <w:pPr>
        <w:rPr>
          <w:lang w:val="en-US"/>
        </w:rPr>
      </w:pPr>
      <w:r w:rsidRPr="000B2150">
        <w:rPr>
          <w:lang w:val="en-US"/>
        </w:rPr>
        <w:t>BMI, body mass index; BP</w:t>
      </w:r>
      <w:r>
        <w:rPr>
          <w:lang w:val="en-US"/>
        </w:rPr>
        <w:t>, blood pressure</w:t>
      </w:r>
      <w:r w:rsidRPr="000B2150">
        <w:rPr>
          <w:lang w:val="en-US"/>
        </w:rPr>
        <w:t>; CIS</w:t>
      </w:r>
      <w:r>
        <w:rPr>
          <w:lang w:val="en-US"/>
        </w:rPr>
        <w:t>, cryptogenic ischemic stroke</w:t>
      </w:r>
      <w:r w:rsidRPr="000B2150">
        <w:rPr>
          <w:lang w:val="en-US"/>
        </w:rPr>
        <w:t xml:space="preserve">; </w:t>
      </w:r>
      <w:r w:rsidR="005A225B">
        <w:rPr>
          <w:lang w:val="en-US"/>
        </w:rPr>
        <w:t>N</w:t>
      </w:r>
      <w:r w:rsidR="004770B0">
        <w:rPr>
          <w:lang w:val="en-US"/>
        </w:rPr>
        <w:t>a, not applicable due to age- and sex-matching.</w:t>
      </w:r>
    </w:p>
    <w:p w14:paraId="0F72F253" w14:textId="0F7C6235" w:rsidR="00E910BB" w:rsidRPr="00412C9E" w:rsidRDefault="00E148BE">
      <w:pPr>
        <w:rPr>
          <w:bCs/>
          <w:color w:val="000000" w:themeColor="text1"/>
          <w:lang w:val="en-US"/>
        </w:rPr>
      </w:pPr>
      <w:r w:rsidRPr="000B2150">
        <w:rPr>
          <w:bCs/>
          <w:i/>
          <w:iCs/>
          <w:color w:val="000000" w:themeColor="text1"/>
          <w:lang w:val="en-US"/>
        </w:rPr>
        <w:t>P</w:t>
      </w:r>
      <w:r w:rsidRPr="000B2150">
        <w:rPr>
          <w:bCs/>
          <w:color w:val="000000" w:themeColor="text1"/>
          <w:lang w:val="en-US"/>
        </w:rPr>
        <w:t xml:space="preserve"> values in column 3 indicate the level of significance when comparing patients </w:t>
      </w:r>
      <w:r w:rsidR="008475C3">
        <w:rPr>
          <w:bCs/>
          <w:color w:val="000000" w:themeColor="text1"/>
          <w:lang w:val="en-US"/>
        </w:rPr>
        <w:t>with</w:t>
      </w:r>
      <w:r w:rsidRPr="000B2150">
        <w:rPr>
          <w:bCs/>
          <w:color w:val="000000" w:themeColor="text1"/>
          <w:lang w:val="en-US"/>
        </w:rPr>
        <w:t xml:space="preserve"> </w:t>
      </w:r>
      <w:r w:rsidR="00D200E0">
        <w:rPr>
          <w:bCs/>
          <w:color w:val="000000" w:themeColor="text1"/>
          <w:lang w:val="en-US"/>
        </w:rPr>
        <w:t>controls</w:t>
      </w:r>
      <w:r w:rsidRPr="000B2150">
        <w:rPr>
          <w:bCs/>
          <w:color w:val="000000" w:themeColor="text1"/>
          <w:lang w:val="en-US"/>
        </w:rPr>
        <w:t>.</w:t>
      </w:r>
    </w:p>
    <w:sectPr w:rsidR="00E910BB" w:rsidRPr="00412C9E" w:rsidSect="002442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BE"/>
    <w:rsid w:val="00021FA7"/>
    <w:rsid w:val="00051AED"/>
    <w:rsid w:val="00053EA2"/>
    <w:rsid w:val="00064AD0"/>
    <w:rsid w:val="00064C43"/>
    <w:rsid w:val="000C179F"/>
    <w:rsid w:val="000D5DE2"/>
    <w:rsid w:val="000D6741"/>
    <w:rsid w:val="000D7AEE"/>
    <w:rsid w:val="000E7ECA"/>
    <w:rsid w:val="000F4B34"/>
    <w:rsid w:val="000F6401"/>
    <w:rsid w:val="00114931"/>
    <w:rsid w:val="001204C0"/>
    <w:rsid w:val="00122CDF"/>
    <w:rsid w:val="00145149"/>
    <w:rsid w:val="00183589"/>
    <w:rsid w:val="001A42B5"/>
    <w:rsid w:val="001D59EA"/>
    <w:rsid w:val="001F1B9B"/>
    <w:rsid w:val="001F2D45"/>
    <w:rsid w:val="002108BA"/>
    <w:rsid w:val="00225B7B"/>
    <w:rsid w:val="00236BD6"/>
    <w:rsid w:val="00244281"/>
    <w:rsid w:val="00263772"/>
    <w:rsid w:val="00264163"/>
    <w:rsid w:val="002655E5"/>
    <w:rsid w:val="0029044C"/>
    <w:rsid w:val="00291DB0"/>
    <w:rsid w:val="002B3DC4"/>
    <w:rsid w:val="002B4BCB"/>
    <w:rsid w:val="002D6B92"/>
    <w:rsid w:val="002F5063"/>
    <w:rsid w:val="003103B1"/>
    <w:rsid w:val="003136C2"/>
    <w:rsid w:val="00331367"/>
    <w:rsid w:val="00331907"/>
    <w:rsid w:val="00370AD1"/>
    <w:rsid w:val="0037115C"/>
    <w:rsid w:val="00371D20"/>
    <w:rsid w:val="003B32B8"/>
    <w:rsid w:val="003D1D74"/>
    <w:rsid w:val="003E437C"/>
    <w:rsid w:val="00412C9E"/>
    <w:rsid w:val="00421025"/>
    <w:rsid w:val="00424BB0"/>
    <w:rsid w:val="004308A0"/>
    <w:rsid w:val="00447F44"/>
    <w:rsid w:val="004702F1"/>
    <w:rsid w:val="004770B0"/>
    <w:rsid w:val="004776D1"/>
    <w:rsid w:val="00495022"/>
    <w:rsid w:val="004E2F9D"/>
    <w:rsid w:val="004E62CC"/>
    <w:rsid w:val="0051593F"/>
    <w:rsid w:val="005469D8"/>
    <w:rsid w:val="00550EAC"/>
    <w:rsid w:val="00557A74"/>
    <w:rsid w:val="005604C2"/>
    <w:rsid w:val="00563F50"/>
    <w:rsid w:val="00587361"/>
    <w:rsid w:val="00590CEA"/>
    <w:rsid w:val="005A053B"/>
    <w:rsid w:val="005A225B"/>
    <w:rsid w:val="005B49DF"/>
    <w:rsid w:val="005D2A14"/>
    <w:rsid w:val="005E310E"/>
    <w:rsid w:val="005F62AC"/>
    <w:rsid w:val="006035CD"/>
    <w:rsid w:val="00606AFE"/>
    <w:rsid w:val="006214AB"/>
    <w:rsid w:val="00623761"/>
    <w:rsid w:val="0063109C"/>
    <w:rsid w:val="006404BB"/>
    <w:rsid w:val="0067447A"/>
    <w:rsid w:val="006D5226"/>
    <w:rsid w:val="007040DA"/>
    <w:rsid w:val="007068EA"/>
    <w:rsid w:val="00756060"/>
    <w:rsid w:val="007639B2"/>
    <w:rsid w:val="00773AA8"/>
    <w:rsid w:val="00797F88"/>
    <w:rsid w:val="007E06F5"/>
    <w:rsid w:val="00806B05"/>
    <w:rsid w:val="008202CC"/>
    <w:rsid w:val="008475C3"/>
    <w:rsid w:val="00870B58"/>
    <w:rsid w:val="00881C95"/>
    <w:rsid w:val="008920B4"/>
    <w:rsid w:val="008A7B99"/>
    <w:rsid w:val="008F0F33"/>
    <w:rsid w:val="009064BD"/>
    <w:rsid w:val="009075B0"/>
    <w:rsid w:val="00917833"/>
    <w:rsid w:val="00955DF6"/>
    <w:rsid w:val="009621D5"/>
    <w:rsid w:val="009627A8"/>
    <w:rsid w:val="009B584F"/>
    <w:rsid w:val="009C6912"/>
    <w:rsid w:val="009F0655"/>
    <w:rsid w:val="00A24020"/>
    <w:rsid w:val="00A41CCA"/>
    <w:rsid w:val="00A44596"/>
    <w:rsid w:val="00A570F8"/>
    <w:rsid w:val="00A752D6"/>
    <w:rsid w:val="00A84823"/>
    <w:rsid w:val="00A950E8"/>
    <w:rsid w:val="00A95972"/>
    <w:rsid w:val="00AA05F4"/>
    <w:rsid w:val="00AF0F3B"/>
    <w:rsid w:val="00AF306F"/>
    <w:rsid w:val="00B235A9"/>
    <w:rsid w:val="00B2467C"/>
    <w:rsid w:val="00B34BB1"/>
    <w:rsid w:val="00B42EB7"/>
    <w:rsid w:val="00B52209"/>
    <w:rsid w:val="00B618D5"/>
    <w:rsid w:val="00B7796F"/>
    <w:rsid w:val="00BB5EAA"/>
    <w:rsid w:val="00BC57AE"/>
    <w:rsid w:val="00BE1E14"/>
    <w:rsid w:val="00BF5B5B"/>
    <w:rsid w:val="00C0741F"/>
    <w:rsid w:val="00C076E1"/>
    <w:rsid w:val="00C1508B"/>
    <w:rsid w:val="00C31F62"/>
    <w:rsid w:val="00C35E1D"/>
    <w:rsid w:val="00C361CE"/>
    <w:rsid w:val="00C61FDA"/>
    <w:rsid w:val="00C73947"/>
    <w:rsid w:val="00CB0623"/>
    <w:rsid w:val="00CB616C"/>
    <w:rsid w:val="00CC15FF"/>
    <w:rsid w:val="00CC699A"/>
    <w:rsid w:val="00CE7458"/>
    <w:rsid w:val="00CF22CA"/>
    <w:rsid w:val="00D200E0"/>
    <w:rsid w:val="00D27C59"/>
    <w:rsid w:val="00D32F4B"/>
    <w:rsid w:val="00D404FE"/>
    <w:rsid w:val="00D4173F"/>
    <w:rsid w:val="00D96565"/>
    <w:rsid w:val="00DA66BA"/>
    <w:rsid w:val="00DD5019"/>
    <w:rsid w:val="00DD70B9"/>
    <w:rsid w:val="00E12777"/>
    <w:rsid w:val="00E148BE"/>
    <w:rsid w:val="00E20553"/>
    <w:rsid w:val="00E25EF4"/>
    <w:rsid w:val="00E27271"/>
    <w:rsid w:val="00E77745"/>
    <w:rsid w:val="00E910BB"/>
    <w:rsid w:val="00EB7902"/>
    <w:rsid w:val="00EC385B"/>
    <w:rsid w:val="00EC4A7C"/>
    <w:rsid w:val="00EE47BE"/>
    <w:rsid w:val="00F06597"/>
    <w:rsid w:val="00F13636"/>
    <w:rsid w:val="00F162F1"/>
    <w:rsid w:val="00F167C0"/>
    <w:rsid w:val="00F171BE"/>
    <w:rsid w:val="00F23F48"/>
    <w:rsid w:val="00F32320"/>
    <w:rsid w:val="00F36DE4"/>
    <w:rsid w:val="00F41BFA"/>
    <w:rsid w:val="00F51D42"/>
    <w:rsid w:val="00F70BB4"/>
    <w:rsid w:val="00FB467E"/>
    <w:rsid w:val="00FC757C"/>
    <w:rsid w:val="00FD09AA"/>
    <w:rsid w:val="00FD26F9"/>
    <w:rsid w:val="00FF4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D5A3"/>
  <w15:chartTrackingRefBased/>
  <w15:docId w15:val="{1ACADFF0-5D09-2D4B-87EF-6E960BBF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8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5">
    <w:name w:val="Grid Table 6 Colorful Accent 5"/>
    <w:basedOn w:val="TableNormal"/>
    <w:uiPriority w:val="51"/>
    <w:rsid w:val="00E148BE"/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mariuc</dc:creator>
  <cp:keywords/>
  <dc:description/>
  <cp:lastModifiedBy>Stoia, Jennifer A. (ELS-NYC)</cp:lastModifiedBy>
  <cp:revision>7</cp:revision>
  <dcterms:created xsi:type="dcterms:W3CDTF">2023-09-30T13:30:00Z</dcterms:created>
  <dcterms:modified xsi:type="dcterms:W3CDTF">2024-03-1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1T18:08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9bb73ec-6516-45b5-b02d-ff7b243a8dcc</vt:lpwstr>
  </property>
  <property fmtid="{D5CDD505-2E9C-101B-9397-08002B2CF9AE}" pid="8" name="MSIP_Label_549ac42a-3eb4-4074-b885-aea26bd6241e_ContentBits">
    <vt:lpwstr>0</vt:lpwstr>
  </property>
</Properties>
</file>